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41ED" w:rsidRPr="00134F42" w:rsidRDefault="009F41ED" w:rsidP="009F41ED">
      <w:pPr>
        <w:pStyle w:val="tabhead"/>
        <w:spacing w:before="0" w:after="120" w:line="240" w:lineRule="auto"/>
        <w:rPr>
          <w:szCs w:val="16"/>
        </w:rPr>
      </w:pPr>
      <w:bookmarkStart w:id="0" w:name="_GoBack"/>
      <w:r w:rsidRPr="00134F42">
        <w:rPr>
          <w:szCs w:val="16"/>
        </w:rPr>
        <w:t>S1 Table</w:t>
      </w:r>
      <w:bookmarkEnd w:id="0"/>
      <w:r w:rsidRPr="00134F42">
        <w:rPr>
          <w:szCs w:val="16"/>
        </w:rPr>
        <w:t>. Summary statistics of the included variables (2008-2018)</w:t>
      </w:r>
    </w:p>
    <w:tbl>
      <w:tblPr>
        <w:tblStyle w:val="Rcsostblzat"/>
        <w:tblpPr w:leftFromText="180" w:rightFromText="180" w:vertAnchor="text" w:horzAnchor="margin" w:tblpYSpec="bottom"/>
        <w:tblW w:w="9365" w:type="dxa"/>
        <w:tblLayout w:type="fixed"/>
        <w:tblLook w:val="04A0" w:firstRow="1" w:lastRow="0" w:firstColumn="1" w:lastColumn="0" w:noHBand="0" w:noVBand="1"/>
      </w:tblPr>
      <w:tblGrid>
        <w:gridCol w:w="3823"/>
        <w:gridCol w:w="1417"/>
        <w:gridCol w:w="1276"/>
        <w:gridCol w:w="1285"/>
        <w:gridCol w:w="1564"/>
      </w:tblGrid>
      <w:tr w:rsidR="009F41ED" w:rsidRPr="00134F42" w:rsidTr="007F333F">
        <w:trPr>
          <w:trHeight w:val="62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9F41ED" w:rsidRPr="00134F42" w:rsidRDefault="009F41ED" w:rsidP="007F333F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9F41ED" w:rsidRPr="00134F42" w:rsidRDefault="009F41ED" w:rsidP="007F333F">
            <w:pPr>
              <w:ind w:left="-57" w:right="-57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GB"/>
              </w:rPr>
              <w:t>Number of observati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9F41ED" w:rsidRPr="00134F42" w:rsidRDefault="009F41ED" w:rsidP="007F333F">
            <w:pPr>
              <w:ind w:left="-57" w:right="-57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GB"/>
              </w:rPr>
              <w:t>Mean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9F41ED" w:rsidRPr="00134F42" w:rsidRDefault="009F41ED" w:rsidP="007F333F">
            <w:pPr>
              <w:ind w:left="-57" w:right="-57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GB"/>
              </w:rPr>
              <w:t>Standard deviatio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9F41ED" w:rsidRPr="00134F42" w:rsidRDefault="009F41ED" w:rsidP="007F333F">
            <w:pPr>
              <w:ind w:left="-57" w:right="-57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GB"/>
              </w:rPr>
              <w:t>Interquartile range</w:t>
            </w:r>
          </w:p>
        </w:tc>
      </w:tr>
      <w:tr w:rsidR="009F41ED" w:rsidRPr="00134F42" w:rsidTr="007F333F">
        <w:tc>
          <w:tcPr>
            <w:tcW w:w="3823" w:type="dxa"/>
            <w:tcBorders>
              <w:top w:val="doub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34F42">
              <w:rPr>
                <w:szCs w:val="16"/>
              </w:rPr>
              <w:t>Neonatal mortality (per 1000 live births)</w:t>
            </w:r>
          </w:p>
        </w:tc>
        <w:tc>
          <w:tcPr>
            <w:tcW w:w="1417" w:type="dxa"/>
            <w:tcBorders>
              <w:top w:val="doub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F41ED" w:rsidRPr="00EE24EE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24E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34</w:t>
            </w:r>
          </w:p>
        </w:tc>
        <w:tc>
          <w:tcPr>
            <w:tcW w:w="1276" w:type="dxa"/>
            <w:tcBorders>
              <w:top w:val="doub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4</w:t>
            </w:r>
          </w:p>
        </w:tc>
        <w:tc>
          <w:tcPr>
            <w:tcW w:w="1285" w:type="dxa"/>
            <w:tcBorders>
              <w:top w:val="doub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11.7</w:t>
            </w:r>
          </w:p>
        </w:tc>
        <w:tc>
          <w:tcPr>
            <w:tcW w:w="1564" w:type="dxa"/>
            <w:tcBorders>
              <w:top w:val="doub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4.4 –  22.9</w:t>
            </w:r>
          </w:p>
        </w:tc>
      </w:tr>
      <w:tr w:rsidR="009F41ED" w:rsidRPr="00134F42" w:rsidTr="007F333F">
        <w:tc>
          <w:tcPr>
            <w:tcW w:w="38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34F42">
              <w:rPr>
                <w:szCs w:val="16"/>
              </w:rPr>
              <w:t>Infant mortality (per 1000 live births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41ED" w:rsidRPr="00EE24EE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24E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3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9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22.7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6.8 –  38.6</w:t>
            </w:r>
          </w:p>
        </w:tc>
      </w:tr>
      <w:tr w:rsidR="009F41ED" w:rsidRPr="00134F42" w:rsidTr="007F333F">
        <w:tc>
          <w:tcPr>
            <w:tcW w:w="382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34F42">
              <w:rPr>
                <w:szCs w:val="16"/>
              </w:rPr>
              <w:t xml:space="preserve">Cigarette consumption per capita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F41ED" w:rsidRPr="00EE24EE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EE24EE">
              <w:rPr>
                <w:szCs w:val="16"/>
              </w:rPr>
              <w:t>43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1490.3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809.9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905.5 –  1922.5</w:t>
            </w:r>
          </w:p>
        </w:tc>
      </w:tr>
      <w:tr w:rsidR="009F41ED" w:rsidRPr="00134F42" w:rsidTr="007F333F">
        <w:tc>
          <w:tcPr>
            <w:tcW w:w="382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34F42">
              <w:rPr>
                <w:szCs w:val="16"/>
              </w:rPr>
              <w:t>Total tax (% of retail price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EE24EE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24E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.1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22.6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1 –  71.0</w:t>
            </w:r>
          </w:p>
        </w:tc>
      </w:tr>
      <w:tr w:rsidR="009F41ED" w:rsidRPr="00134F42" w:rsidTr="007F333F">
        <w:tc>
          <w:tcPr>
            <w:tcW w:w="382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34F42">
              <w:rPr>
                <w:szCs w:val="16"/>
              </w:rPr>
              <w:t>Specific tax (% of retail price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EE24EE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24E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5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4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–  34.1</w:t>
            </w:r>
          </w:p>
        </w:tc>
      </w:tr>
      <w:tr w:rsidR="009F41ED" w:rsidRPr="00134F42" w:rsidTr="007F333F">
        <w:tc>
          <w:tcPr>
            <w:tcW w:w="382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34F42">
              <w:rPr>
                <w:szCs w:val="16"/>
              </w:rPr>
              <w:t>Ad valorem tax (% of retail price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EE24EE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24E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7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8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–  25.0</w:t>
            </w:r>
          </w:p>
        </w:tc>
      </w:tr>
      <w:tr w:rsidR="009F41ED" w:rsidRPr="00134F42" w:rsidTr="007F333F">
        <w:tc>
          <w:tcPr>
            <w:tcW w:w="38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34F42">
              <w:rPr>
                <w:szCs w:val="16"/>
              </w:rPr>
              <w:t>Import duties, VAT, and other taxes (% of retail price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41ED" w:rsidRPr="00EE24EE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24E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9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7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7</w:t>
            </w:r>
            <w:r w:rsidRPr="00134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– 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7</w:t>
            </w:r>
          </w:p>
        </w:tc>
      </w:tr>
      <w:tr w:rsidR="009F41ED" w:rsidRPr="00134F42" w:rsidTr="007F333F">
        <w:tc>
          <w:tcPr>
            <w:tcW w:w="382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34F42">
              <w:rPr>
                <w:szCs w:val="16"/>
              </w:rPr>
              <w:t>Protecting people from tobacco smok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F41ED" w:rsidRPr="00EE24EE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EE24EE">
              <w:rPr>
                <w:szCs w:val="16"/>
              </w:rPr>
              <w:t>214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2.1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1.2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– 3</w:t>
            </w:r>
          </w:p>
        </w:tc>
      </w:tr>
      <w:tr w:rsidR="009F41ED" w:rsidRPr="00134F42" w:rsidTr="007F333F">
        <w:tc>
          <w:tcPr>
            <w:tcW w:w="382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34F42">
              <w:rPr>
                <w:szCs w:val="16"/>
              </w:rPr>
              <w:t>Offering help to quit tobacco us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EE24EE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EE24EE">
              <w:rPr>
                <w:szCs w:val="16"/>
              </w:rPr>
              <w:t>21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2.6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0.8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– 3</w:t>
            </w:r>
          </w:p>
        </w:tc>
      </w:tr>
      <w:tr w:rsidR="009F41ED" w:rsidRPr="00134F42" w:rsidTr="007F333F">
        <w:tc>
          <w:tcPr>
            <w:tcW w:w="382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34F42">
              <w:rPr>
                <w:szCs w:val="16"/>
              </w:rPr>
              <w:t>Warning about the dangers of tobacco – Health warning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EE24EE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EE24EE">
              <w:rPr>
                <w:szCs w:val="16"/>
              </w:rPr>
              <w:t>21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2.3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  <w:highlight w:val="yellow"/>
              </w:rPr>
            </w:pPr>
            <w:r w:rsidRPr="00134F42">
              <w:rPr>
                <w:szCs w:val="16"/>
              </w:rPr>
              <w:t>1.2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– 3</w:t>
            </w:r>
          </w:p>
        </w:tc>
      </w:tr>
      <w:tr w:rsidR="009F41ED" w:rsidRPr="00134F42" w:rsidTr="007F333F">
        <w:tc>
          <w:tcPr>
            <w:tcW w:w="382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34F42">
              <w:rPr>
                <w:szCs w:val="16"/>
              </w:rPr>
              <w:t>Warning about the dangers of tobacco – Mass medi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EE24EE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EE24EE">
              <w:rPr>
                <w:szCs w:val="16"/>
              </w:rPr>
              <w:t>21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1.7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  <w:highlight w:val="yellow"/>
              </w:rPr>
            </w:pPr>
            <w:r w:rsidRPr="00134F42">
              <w:rPr>
                <w:szCs w:val="16"/>
              </w:rPr>
              <w:t>1.2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–  2.5</w:t>
            </w:r>
          </w:p>
        </w:tc>
      </w:tr>
      <w:tr w:rsidR="009F41ED" w:rsidRPr="00134F42" w:rsidTr="007F333F">
        <w:tc>
          <w:tcPr>
            <w:tcW w:w="38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34F42">
              <w:rPr>
                <w:szCs w:val="16"/>
              </w:rPr>
              <w:t>Enforcing bans on tobacco advertising, promotion and sponsorship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41ED" w:rsidRPr="00EE24EE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EE24EE">
              <w:rPr>
                <w:szCs w:val="16"/>
              </w:rPr>
              <w:t>214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2.5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1.1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– 3</w:t>
            </w:r>
          </w:p>
        </w:tc>
      </w:tr>
      <w:tr w:rsidR="009F41ED" w:rsidRPr="00134F42" w:rsidTr="007F333F">
        <w:tc>
          <w:tcPr>
            <w:tcW w:w="382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34F42">
              <w:rPr>
                <w:szCs w:val="16"/>
              </w:rPr>
              <w:t>GDP (PPP per 1000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205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17.9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19.8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 –  24.9</w:t>
            </w:r>
          </w:p>
        </w:tc>
      </w:tr>
      <w:tr w:rsidR="009F41ED" w:rsidRPr="00134F42" w:rsidTr="007F333F">
        <w:tc>
          <w:tcPr>
            <w:tcW w:w="382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34F42">
              <w:rPr>
                <w:szCs w:val="16"/>
              </w:rPr>
              <w:t>Rural population (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21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42.6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23.1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4 – 61.6</w:t>
            </w:r>
          </w:p>
        </w:tc>
      </w:tr>
      <w:tr w:rsidR="009F41ED" w:rsidRPr="00134F42" w:rsidTr="007F333F">
        <w:tc>
          <w:tcPr>
            <w:tcW w:w="382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34F42">
              <w:rPr>
                <w:szCs w:val="16"/>
              </w:rPr>
              <w:t xml:space="preserve">Fertility rate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20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2.9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1.4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 – 3.9</w:t>
            </w:r>
          </w:p>
        </w:tc>
      </w:tr>
      <w:tr w:rsidR="009F41ED" w:rsidRPr="00134F42" w:rsidTr="007F333F">
        <w:tc>
          <w:tcPr>
            <w:tcW w:w="382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34F42">
              <w:rPr>
                <w:szCs w:val="16"/>
              </w:rPr>
              <w:t>Access to safe drinking water (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>
              <w:rPr>
                <w:szCs w:val="16"/>
              </w:rPr>
              <w:t>21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>
              <w:rPr>
                <w:szCs w:val="16"/>
              </w:rPr>
              <w:t>86.0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>
              <w:rPr>
                <w:szCs w:val="16"/>
              </w:rPr>
              <w:t>17.4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.9 – 99</w:t>
            </w:r>
            <w:r w:rsidRPr="00134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</w:t>
            </w:r>
          </w:p>
        </w:tc>
      </w:tr>
      <w:tr w:rsidR="009F41ED" w:rsidRPr="00134F42" w:rsidTr="007F333F">
        <w:tc>
          <w:tcPr>
            <w:tcW w:w="382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34F42">
              <w:rPr>
                <w:szCs w:val="16"/>
              </w:rPr>
              <w:t>Health expenditure (PPP</w:t>
            </w:r>
            <w:r>
              <w:rPr>
                <w:szCs w:val="16"/>
              </w:rPr>
              <w:t xml:space="preserve"> per 1</w:t>
            </w:r>
            <w:r w:rsidRPr="00134F42">
              <w:rPr>
                <w:szCs w:val="16"/>
              </w:rPr>
              <w:t>00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1.6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 –  1.7</w:t>
            </w:r>
          </w:p>
        </w:tc>
      </w:tr>
      <w:tr w:rsidR="009F41ED" w:rsidRPr="00134F42" w:rsidTr="007F333F">
        <w:tc>
          <w:tcPr>
            <w:tcW w:w="382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34F42">
              <w:rPr>
                <w:szCs w:val="16"/>
              </w:rPr>
              <w:t>Female primary education completion rate (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18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88.7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21.4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.6 – 100.6</w:t>
            </w:r>
          </w:p>
        </w:tc>
      </w:tr>
      <w:tr w:rsidR="009F41ED" w:rsidRPr="00134F42" w:rsidTr="007F333F">
        <w:tc>
          <w:tcPr>
            <w:tcW w:w="382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34F42">
              <w:rPr>
                <w:szCs w:val="16"/>
              </w:rPr>
              <w:t>Clean cooking (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20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63.7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37.9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6 – 98.1</w:t>
            </w:r>
          </w:p>
        </w:tc>
      </w:tr>
      <w:tr w:rsidR="009F41ED" w:rsidRPr="00134F42" w:rsidTr="007F333F">
        <w:tc>
          <w:tcPr>
            <w:tcW w:w="3823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34F42">
              <w:rPr>
                <w:szCs w:val="16"/>
              </w:rPr>
              <w:t xml:space="preserve">Total primary education completion rate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187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89.4</w:t>
            </w:r>
          </w:p>
        </w:tc>
        <w:tc>
          <w:tcPr>
            <w:tcW w:w="1285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19.8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F41ED" w:rsidRPr="00134F42" w:rsidRDefault="009F41ED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.1 – 100.4</w:t>
            </w:r>
          </w:p>
        </w:tc>
      </w:tr>
    </w:tbl>
    <w:p w:rsidR="009F41ED" w:rsidRDefault="009F41ED" w:rsidP="009F41ED">
      <w:pPr>
        <w:pStyle w:val="tabhead"/>
        <w:tabs>
          <w:tab w:val="left" w:pos="590"/>
        </w:tabs>
        <w:spacing w:before="120" w:after="120" w:line="240" w:lineRule="auto"/>
        <w:jc w:val="left"/>
        <w:rPr>
          <w:b w:val="0"/>
          <w:sz w:val="16"/>
          <w:szCs w:val="16"/>
        </w:rPr>
      </w:pPr>
    </w:p>
    <w:p w:rsidR="009F41ED" w:rsidRDefault="009F41ED" w:rsidP="009F41ED">
      <w:pPr>
        <w:pStyle w:val="tabhead"/>
        <w:tabs>
          <w:tab w:val="left" w:pos="590"/>
        </w:tabs>
        <w:spacing w:before="120" w:after="120" w:line="240" w:lineRule="auto"/>
        <w:jc w:val="left"/>
        <w:rPr>
          <w:sz w:val="16"/>
          <w:szCs w:val="16"/>
        </w:rPr>
      </w:pPr>
      <w:r w:rsidRPr="00AB2D93">
        <w:rPr>
          <w:b w:val="0"/>
          <w:sz w:val="16"/>
          <w:szCs w:val="16"/>
        </w:rPr>
        <w:t>Abbreviations: VAT= value-added tax; GDP= Gross domestic product; PPP= Purchasing power parity</w:t>
      </w:r>
    </w:p>
    <w:p w:rsidR="009F41ED" w:rsidRPr="00AB2D93" w:rsidRDefault="009F41ED" w:rsidP="009F41ED">
      <w:pPr>
        <w:rPr>
          <w:lang w:val="en-GB"/>
        </w:rPr>
      </w:pPr>
    </w:p>
    <w:p w:rsidR="00B01213" w:rsidRPr="00EF3873" w:rsidRDefault="00B01213">
      <w:pPr>
        <w:rPr>
          <w:lang w:val="en-GB"/>
        </w:rPr>
      </w:pPr>
    </w:p>
    <w:sectPr w:rsidR="00B01213" w:rsidRPr="00EF38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873"/>
    <w:rsid w:val="00171D9C"/>
    <w:rsid w:val="009F41ED"/>
    <w:rsid w:val="00B01213"/>
    <w:rsid w:val="00EF3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81709"/>
  <w15:chartTrackingRefBased/>
  <w15:docId w15:val="{CBA098BC-6EF2-4025-B2CB-5434F23D5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F41ED"/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tabhead">
    <w:name w:val="tabhead"/>
    <w:basedOn w:val="Norml"/>
    <w:link w:val="tabheadChar"/>
    <w:qFormat/>
    <w:rsid w:val="00EF3873"/>
    <w:pPr>
      <w:spacing w:before="240" w:after="240" w:line="360" w:lineRule="auto"/>
      <w:jc w:val="center"/>
    </w:pPr>
    <w:rPr>
      <w:rFonts w:ascii="Times New Roman" w:hAnsi="Times New Roman" w:cs="Times New Roman"/>
      <w:b/>
      <w:sz w:val="20"/>
      <w:lang w:val="en-GB"/>
    </w:rPr>
  </w:style>
  <w:style w:type="character" w:customStyle="1" w:styleId="tabheadChar">
    <w:name w:val="tabhead Char"/>
    <w:basedOn w:val="Bekezdsalapbettpusa"/>
    <w:link w:val="tabhead"/>
    <w:rsid w:val="00EF3873"/>
    <w:rPr>
      <w:rFonts w:ascii="Times New Roman" w:hAnsi="Times New Roman" w:cs="Times New Roman"/>
      <w:b/>
      <w:sz w:val="20"/>
      <w:lang w:val="en-GB"/>
    </w:rPr>
  </w:style>
  <w:style w:type="table" w:styleId="Rcsostblzat">
    <w:name w:val="Table Grid"/>
    <w:basedOn w:val="Normltblzat"/>
    <w:uiPriority w:val="39"/>
    <w:rsid w:val="009F41ED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inner">
    <w:name w:val="tableinner"/>
    <w:basedOn w:val="Norml"/>
    <w:link w:val="tableinnerChar"/>
    <w:qFormat/>
    <w:rsid w:val="009F41ED"/>
    <w:pPr>
      <w:framePr w:hSpace="180" w:wrap="around" w:vAnchor="text" w:hAnchor="margin" w:xAlign="right" w:y="466"/>
      <w:spacing w:after="120" w:line="240" w:lineRule="auto"/>
    </w:pPr>
    <w:rPr>
      <w:rFonts w:ascii="Times New Roman" w:hAnsi="Times New Roman" w:cs="Times New Roman"/>
      <w:color w:val="000000"/>
      <w:sz w:val="16"/>
      <w:lang w:val="en-GB"/>
    </w:rPr>
  </w:style>
  <w:style w:type="character" w:customStyle="1" w:styleId="tableinnerChar">
    <w:name w:val="tableinner Char"/>
    <w:basedOn w:val="Bekezdsalapbettpusa"/>
    <w:link w:val="tableinner"/>
    <w:rsid w:val="009F41ED"/>
    <w:rPr>
      <w:rFonts w:ascii="Times New Roman" w:hAnsi="Times New Roman" w:cs="Times New Roman"/>
      <w:color w:val="000000"/>
      <w:sz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ti Radó</dc:creator>
  <cp:keywords/>
  <dc:description/>
  <cp:lastModifiedBy>Márti Radó</cp:lastModifiedBy>
  <cp:revision>2</cp:revision>
  <dcterms:created xsi:type="dcterms:W3CDTF">2021-11-22T09:55:00Z</dcterms:created>
  <dcterms:modified xsi:type="dcterms:W3CDTF">2021-11-22T09:55:00Z</dcterms:modified>
</cp:coreProperties>
</file>